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4466E4" w14:textId="31732E9F" w:rsidR="0009563E" w:rsidRPr="0073267B" w:rsidRDefault="00360D1C">
      <w:pPr>
        <w:rPr>
          <w:lang w:val="en-US"/>
        </w:rPr>
      </w:pPr>
      <w:r>
        <w:rPr>
          <w:b/>
          <w:lang w:val="en-US"/>
        </w:rPr>
        <w:t>Additional file</w:t>
      </w:r>
      <w:r>
        <w:rPr>
          <w:b/>
          <w:lang w:val="en-US"/>
        </w:rPr>
        <w:t xml:space="preserve"> </w:t>
      </w:r>
      <w:bookmarkStart w:id="0" w:name="_GoBack"/>
      <w:bookmarkEnd w:id="0"/>
      <w:r w:rsidR="00F67276">
        <w:rPr>
          <w:b/>
          <w:lang w:val="en-US"/>
        </w:rPr>
        <w:t xml:space="preserve">4 </w:t>
      </w:r>
      <w:r w:rsidR="00836F27">
        <w:rPr>
          <w:lang w:val="en-US"/>
        </w:rPr>
        <w:t>Platelets parameters and</w:t>
      </w:r>
      <w:r w:rsidR="003F6FB5">
        <w:rPr>
          <w:lang w:val="en-US"/>
        </w:rPr>
        <w:t xml:space="preserve"> p</w:t>
      </w:r>
      <w:r w:rsidR="003F6FB5" w:rsidRPr="00FA6AAB">
        <w:rPr>
          <w:lang w:val="en-US"/>
        </w:rPr>
        <w:t xml:space="preserve">ain scores </w:t>
      </w:r>
      <w:r w:rsidR="00836F27">
        <w:rPr>
          <w:lang w:val="en-US"/>
        </w:rPr>
        <w:t>in</w:t>
      </w:r>
      <w:r w:rsidR="003F6FB5">
        <w:rPr>
          <w:lang w:val="en-US"/>
        </w:rPr>
        <w:t xml:space="preserve"> </w:t>
      </w:r>
      <w:r w:rsidR="00D010FE">
        <w:rPr>
          <w:lang w:val="en-US"/>
        </w:rPr>
        <w:t>CC</w:t>
      </w:r>
      <w:r w:rsidR="00FB08A6">
        <w:rPr>
          <w:lang w:val="en-US"/>
        </w:rPr>
        <w:t xml:space="preserve"> homozygotes and G</w:t>
      </w:r>
      <w:r w:rsidR="0073267B">
        <w:rPr>
          <w:lang w:val="en-US"/>
        </w:rPr>
        <w:t xml:space="preserve"> allele carriers of </w:t>
      </w:r>
      <w:r w:rsidR="00836F27">
        <w:rPr>
          <w:lang w:val="en-US"/>
        </w:rPr>
        <w:t xml:space="preserve">the </w:t>
      </w:r>
      <w:r w:rsidR="00D010FE">
        <w:rPr>
          <w:lang w:val="en-US"/>
        </w:rPr>
        <w:t>rs5757572</w:t>
      </w:r>
      <w:r w:rsidR="0073267B" w:rsidRPr="0073267B">
        <w:rPr>
          <w:lang w:val="en-US"/>
        </w:rPr>
        <w:t xml:space="preserve"> </w:t>
      </w:r>
      <w:r w:rsidR="0073267B" w:rsidRPr="0073267B">
        <w:rPr>
          <w:i/>
          <w:lang w:val="en-US"/>
        </w:rPr>
        <w:t>PDGFB</w:t>
      </w:r>
      <w:r w:rsidR="0073267B">
        <w:rPr>
          <w:lang w:val="en-US"/>
        </w:rPr>
        <w:t xml:space="preserve"> gene </w:t>
      </w:r>
      <w:r w:rsidR="0073267B" w:rsidRPr="0073267B">
        <w:rPr>
          <w:lang w:val="en-US"/>
        </w:rPr>
        <w:t>polymorphism.</w:t>
      </w:r>
    </w:p>
    <w:tbl>
      <w:tblPr>
        <w:tblStyle w:val="Tabela-Siatk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850"/>
        <w:gridCol w:w="1134"/>
        <w:gridCol w:w="1134"/>
        <w:gridCol w:w="1134"/>
        <w:gridCol w:w="1134"/>
        <w:gridCol w:w="1139"/>
      </w:tblGrid>
      <w:tr w:rsidR="006B0B17" w:rsidRPr="00360D1C" w14:paraId="58F06E9C" w14:textId="77777777" w:rsidTr="0035796A"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14:paraId="6D2C0CD2" w14:textId="77777777" w:rsidR="00A47A18" w:rsidRPr="00F67276" w:rsidRDefault="00A47A18" w:rsidP="005273F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67276">
              <w:rPr>
                <w:rFonts w:cstheme="minorHAnsi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F4C5E1" w14:textId="77777777" w:rsidR="00A47A18" w:rsidRPr="00F67276" w:rsidRDefault="00A47A18" w:rsidP="00A47A18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5830AA" w14:textId="77777777" w:rsidR="00A47A18" w:rsidRPr="00F67276" w:rsidRDefault="00D010FE" w:rsidP="00CF3DD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67276">
              <w:rPr>
                <w:rFonts w:cstheme="minorHAnsi"/>
                <w:b/>
                <w:sz w:val="20"/>
                <w:szCs w:val="20"/>
                <w:lang w:val="en-US"/>
              </w:rPr>
              <w:t>CC rs575757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4FC120" w14:textId="77777777" w:rsidR="00A47A18" w:rsidRPr="00F67276" w:rsidRDefault="00D010FE" w:rsidP="00CF3DD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67276">
              <w:rPr>
                <w:rFonts w:cstheme="minorHAnsi"/>
                <w:b/>
                <w:sz w:val="20"/>
                <w:szCs w:val="20"/>
                <w:lang w:val="en-US"/>
              </w:rPr>
              <w:t>C</w:t>
            </w:r>
            <w:r w:rsidR="00BB56D9" w:rsidRPr="00F67276">
              <w:rPr>
                <w:rFonts w:cstheme="minorHAnsi"/>
                <w:b/>
                <w:sz w:val="20"/>
                <w:szCs w:val="20"/>
                <w:lang w:val="en-US"/>
              </w:rPr>
              <w:t>G+GG</w:t>
            </w:r>
            <w:r w:rsidR="00A026B0" w:rsidRPr="00F67276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F67276">
              <w:rPr>
                <w:rFonts w:cstheme="minorHAnsi"/>
                <w:b/>
                <w:sz w:val="20"/>
                <w:szCs w:val="20"/>
                <w:lang w:val="en-US"/>
              </w:rPr>
              <w:t>rs5757572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</w:tcPr>
          <w:p w14:paraId="2AB0BA86" w14:textId="6D48BC30" w:rsidR="00A47A18" w:rsidRPr="00F67276" w:rsidRDefault="00F67276" w:rsidP="0094432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F67276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r w:rsidR="00156380" w:rsidRPr="00F67276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            Mann-Whitney</w:t>
            </w:r>
            <w:r w:rsidR="0094432D" w:rsidRPr="00F67276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156380" w:rsidRPr="00F67276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U test</w:t>
            </w:r>
          </w:p>
        </w:tc>
      </w:tr>
      <w:tr w:rsidR="00CF5190" w:rsidRPr="00FF0CF9" w14:paraId="4578C3D8" w14:textId="77777777" w:rsidTr="0035796A"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1AD03EE6" w14:textId="77777777" w:rsidR="00A47A18" w:rsidRPr="00FF0CF9" w:rsidRDefault="00A47A18" w:rsidP="00AE6E8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209CA6E" w14:textId="77777777" w:rsidR="0027167A" w:rsidRPr="00FF0CF9" w:rsidRDefault="0027167A" w:rsidP="00A47A1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0CA7C5BD" w14:textId="77777777" w:rsidR="00A47A18" w:rsidRPr="00FF0CF9" w:rsidRDefault="00A47A18" w:rsidP="00A47A1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0CF9">
              <w:rPr>
                <w:rFonts w:cstheme="minorHAnsi"/>
                <w:sz w:val="20"/>
                <w:szCs w:val="20"/>
                <w:lang w:val="en-US"/>
              </w:rPr>
              <w:t>wee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59AD18" w14:textId="77777777" w:rsidR="0027167A" w:rsidRPr="00FF0CF9" w:rsidRDefault="006B0B17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FF0CF9">
              <w:rPr>
                <w:rFonts w:cstheme="minorHAnsi"/>
                <w:sz w:val="20"/>
                <w:szCs w:val="20"/>
                <w:lang w:val="en-US"/>
              </w:rPr>
              <w:t xml:space="preserve">         </w:t>
            </w:r>
          </w:p>
          <w:p w14:paraId="5A52257E" w14:textId="77777777" w:rsidR="00A47A18" w:rsidRPr="00FF0CF9" w:rsidRDefault="006B0B17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FF0CF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47A18" w:rsidRPr="00FF0CF9">
              <w:rPr>
                <w:rFonts w:cstheme="minorHAnsi"/>
                <w:sz w:val="20"/>
                <w:szCs w:val="20"/>
                <w:lang w:val="en-US"/>
              </w:rPr>
              <w:t>me</w:t>
            </w:r>
            <w:r w:rsidR="00836F27" w:rsidRPr="00FF0CF9">
              <w:rPr>
                <w:rFonts w:cstheme="minorHAnsi"/>
                <w:sz w:val="20"/>
                <w:szCs w:val="20"/>
                <w:lang w:val="en-US"/>
              </w:rPr>
              <w:t>di</w:t>
            </w:r>
            <w:r w:rsidR="00A47A18" w:rsidRPr="00FF0CF9">
              <w:rPr>
                <w:rFonts w:cstheme="minorHAnsi"/>
                <w:sz w:val="20"/>
                <w:szCs w:val="20"/>
                <w:lang w:val="en-US"/>
              </w:rPr>
              <w:t>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754052" w14:textId="77777777" w:rsidR="0027167A" w:rsidRPr="00FF0CF9" w:rsidRDefault="0027167A" w:rsidP="00AE6E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593152B1" w14:textId="52994444" w:rsidR="00A47A18" w:rsidRPr="00FF0CF9" w:rsidRDefault="00723FBD" w:rsidP="00AE6E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="00836F27" w:rsidRPr="00FF0CF9">
              <w:rPr>
                <w:rFonts w:cstheme="minorHAnsi"/>
                <w:sz w:val="20"/>
                <w:szCs w:val="20"/>
                <w:lang w:val="en-US"/>
              </w:rPr>
              <w:t>Q</w:t>
            </w:r>
            <w:r w:rsidR="00A47A18" w:rsidRPr="00FF0CF9">
              <w:rPr>
                <w:rFonts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3E4663" w14:textId="77777777" w:rsidR="0027167A" w:rsidRPr="00FF0CF9" w:rsidRDefault="0027167A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741F27FE" w14:textId="77777777" w:rsidR="00A47A18" w:rsidRPr="00FF0CF9" w:rsidRDefault="00A47A18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FF0CF9">
              <w:rPr>
                <w:rFonts w:cstheme="minorHAnsi"/>
                <w:sz w:val="20"/>
                <w:szCs w:val="20"/>
                <w:lang w:val="en-US"/>
              </w:rPr>
              <w:t>me</w:t>
            </w:r>
            <w:r w:rsidR="00836F27" w:rsidRPr="00FF0CF9">
              <w:rPr>
                <w:rFonts w:cstheme="minorHAnsi"/>
                <w:sz w:val="20"/>
                <w:szCs w:val="20"/>
                <w:lang w:val="en-US"/>
              </w:rPr>
              <w:t>di</w:t>
            </w:r>
            <w:r w:rsidRPr="00FF0CF9">
              <w:rPr>
                <w:rFonts w:cstheme="minorHAnsi"/>
                <w:sz w:val="20"/>
                <w:szCs w:val="20"/>
                <w:lang w:val="en-US"/>
              </w:rPr>
              <w:t>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4E27EB" w14:textId="77777777" w:rsidR="0027167A" w:rsidRPr="00FF0CF9" w:rsidRDefault="0027167A" w:rsidP="00AE6E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535E4AE5" w14:textId="1A4A7A65" w:rsidR="00A47A18" w:rsidRPr="00FF0CF9" w:rsidRDefault="00723FBD" w:rsidP="00AE6E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="00836F27" w:rsidRPr="00FF0CF9">
              <w:rPr>
                <w:rFonts w:cstheme="minorHAnsi"/>
                <w:sz w:val="20"/>
                <w:szCs w:val="20"/>
                <w:lang w:val="en-US"/>
              </w:rPr>
              <w:t>Q</w:t>
            </w:r>
            <w:r w:rsidR="00A47A18" w:rsidRPr="00FF0CF9">
              <w:rPr>
                <w:rFonts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636C1BF0" w14:textId="77777777" w:rsidR="00A47A18" w:rsidRPr="001D69C8" w:rsidRDefault="00A47A18" w:rsidP="006B0B1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263E4" w:rsidRPr="00FF0CF9" w14:paraId="5ED44422" w14:textId="77777777" w:rsidTr="005273FE">
        <w:tc>
          <w:tcPr>
            <w:tcW w:w="2547" w:type="dxa"/>
            <w:tcBorders>
              <w:top w:val="single" w:sz="4" w:space="0" w:color="auto"/>
            </w:tcBorders>
          </w:tcPr>
          <w:p w14:paraId="44FE0066" w14:textId="77777777" w:rsidR="000263E4" w:rsidRPr="00FF0CF9" w:rsidRDefault="000263E4" w:rsidP="005273FE">
            <w:pPr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  <w:lang w:val="en-US"/>
              </w:rPr>
              <w:t>Plat</w:t>
            </w:r>
            <w:proofErr w:type="spellStart"/>
            <w:r w:rsidRPr="00FF0CF9">
              <w:rPr>
                <w:rFonts w:cstheme="minorHAnsi"/>
                <w:sz w:val="20"/>
                <w:szCs w:val="20"/>
              </w:rPr>
              <w:t>elets</w:t>
            </w:r>
            <w:proofErr w:type="spellEnd"/>
            <w:r w:rsidRPr="00FF0CF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F0CF9">
              <w:rPr>
                <w:rFonts w:cstheme="minorHAnsi"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F62151B" w14:textId="77777777" w:rsidR="000263E4" w:rsidRPr="00FF0CF9" w:rsidRDefault="000263E4" w:rsidP="005273F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0D094A9" w14:textId="77777777" w:rsidR="000263E4" w:rsidRPr="00FF0CF9" w:rsidRDefault="000263E4" w:rsidP="005273F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E3E7CA" w14:textId="77777777" w:rsidR="000263E4" w:rsidRPr="00FF0CF9" w:rsidRDefault="000263E4" w:rsidP="005273F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E402CC3" w14:textId="77777777" w:rsidR="000263E4" w:rsidRPr="00FF0CF9" w:rsidRDefault="000263E4" w:rsidP="005273F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0222C2" w14:textId="77777777" w:rsidR="000263E4" w:rsidRPr="00FF0CF9" w:rsidRDefault="000263E4" w:rsidP="005273F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0FFC584D" w14:textId="77777777" w:rsidR="000263E4" w:rsidRPr="001D69C8" w:rsidRDefault="000263E4" w:rsidP="005273F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D69C8" w:rsidRPr="00FF0CF9" w14:paraId="4B066A24" w14:textId="77777777" w:rsidTr="00786F2F">
        <w:tc>
          <w:tcPr>
            <w:tcW w:w="2547" w:type="dxa"/>
            <w:vAlign w:val="center"/>
          </w:tcPr>
          <w:p w14:paraId="1046B51B" w14:textId="45252049" w:rsidR="001D69C8" w:rsidRPr="00FF0CF9" w:rsidRDefault="001D69C8" w:rsidP="001D69C8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 w:rsidRPr="00FF0CF9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LT, 10</w:t>
            </w:r>
            <w:r w:rsidRPr="00FF0CF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pl-PL"/>
              </w:rPr>
              <w:t>9</w:t>
            </w:r>
            <w:r w:rsidRPr="00FF0CF9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>/l (WB)</w:t>
            </w:r>
          </w:p>
        </w:tc>
        <w:tc>
          <w:tcPr>
            <w:tcW w:w="850" w:type="dxa"/>
          </w:tcPr>
          <w:p w14:paraId="039E7DBE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A8696" w14:textId="26238F40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49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A1AE9" w14:textId="283CB1E5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71E34" w14:textId="6DDE7F7E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3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EAE9E" w14:textId="79963D15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46.50</w:t>
            </w:r>
          </w:p>
        </w:tc>
        <w:tc>
          <w:tcPr>
            <w:tcW w:w="1139" w:type="dxa"/>
          </w:tcPr>
          <w:p w14:paraId="289DDBCF" w14:textId="0643D0B8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182</w:t>
            </w:r>
          </w:p>
        </w:tc>
      </w:tr>
      <w:tr w:rsidR="001D69C8" w:rsidRPr="00FF0CF9" w14:paraId="0E89BB3B" w14:textId="77777777" w:rsidTr="00786F2F">
        <w:tc>
          <w:tcPr>
            <w:tcW w:w="2547" w:type="dxa"/>
            <w:vAlign w:val="center"/>
          </w:tcPr>
          <w:p w14:paraId="5022CE07" w14:textId="0C6D2983" w:rsidR="001D69C8" w:rsidRPr="00FF0CF9" w:rsidRDefault="001D69C8" w:rsidP="001D69C8">
            <w:pP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FF0CF9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 xml:space="preserve">   PLT, </w:t>
            </w:r>
            <w:r w:rsidRPr="00FF0CF9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>10</w:t>
            </w:r>
            <w:r w:rsidRPr="00FF0CF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pl-PL"/>
              </w:rPr>
              <w:t>9</w:t>
            </w:r>
            <w:r w:rsidRPr="00FF0CF9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/l </w:t>
            </w:r>
            <w:r w:rsidRPr="00FF0CF9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(PRP)</w:t>
            </w:r>
          </w:p>
        </w:tc>
        <w:tc>
          <w:tcPr>
            <w:tcW w:w="850" w:type="dxa"/>
          </w:tcPr>
          <w:p w14:paraId="6246D269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2E740" w14:textId="3839CDB7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3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E6BAC" w14:textId="343EC7FA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1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59521" w14:textId="4877771D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49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6DF30" w14:textId="600066F3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1139" w:type="dxa"/>
          </w:tcPr>
          <w:p w14:paraId="5D3D2A39" w14:textId="1C5A9714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975</w:t>
            </w:r>
          </w:p>
        </w:tc>
      </w:tr>
      <w:tr w:rsidR="001D69C8" w:rsidRPr="00FF0CF9" w14:paraId="55F662AC" w14:textId="77777777" w:rsidTr="00786F2F">
        <w:tc>
          <w:tcPr>
            <w:tcW w:w="2547" w:type="dxa"/>
            <w:vAlign w:val="center"/>
          </w:tcPr>
          <w:p w14:paraId="54E076D6" w14:textId="77777777" w:rsidR="001D69C8" w:rsidRPr="00FF0CF9" w:rsidRDefault="001D69C8" w:rsidP="001D69C8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 w:rsidRPr="00FF0CF9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DGF AB, ng/ml (PRP)</w:t>
            </w:r>
          </w:p>
        </w:tc>
        <w:tc>
          <w:tcPr>
            <w:tcW w:w="850" w:type="dxa"/>
          </w:tcPr>
          <w:p w14:paraId="423BD69E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0CF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5544D" w14:textId="149B58D2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FCCD7" w14:textId="0E400B1D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216CB" w14:textId="238E395C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1368C" w14:textId="594B78CC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39" w:type="dxa"/>
          </w:tcPr>
          <w:p w14:paraId="248679AB" w14:textId="15489CA4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457</w:t>
            </w:r>
          </w:p>
        </w:tc>
      </w:tr>
      <w:tr w:rsidR="001D69C8" w:rsidRPr="00FF0CF9" w14:paraId="2DABC62A" w14:textId="77777777" w:rsidTr="00786F2F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68343A3F" w14:textId="77777777" w:rsidR="001D69C8" w:rsidRPr="00FF0CF9" w:rsidRDefault="001D69C8" w:rsidP="001D69C8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 w:rsidRPr="00FF0CF9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DGF BB, ng/ml (PRP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AB73F4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F0CF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C3526" w14:textId="477BB568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FE705" w14:textId="2CE0337F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E7A17" w14:textId="7C49F99D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EA4F1" w14:textId="5E28F814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E5A6A46" w14:textId="38770D8C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820</w:t>
            </w:r>
          </w:p>
        </w:tc>
      </w:tr>
      <w:tr w:rsidR="001D69C8" w:rsidRPr="00FF0CF9" w14:paraId="045896AE" w14:textId="77777777" w:rsidTr="00786F2F">
        <w:tc>
          <w:tcPr>
            <w:tcW w:w="2547" w:type="dxa"/>
            <w:tcBorders>
              <w:top w:val="single" w:sz="4" w:space="0" w:color="auto"/>
            </w:tcBorders>
          </w:tcPr>
          <w:p w14:paraId="31DDFEB8" w14:textId="26A1E1FB" w:rsidR="001D69C8" w:rsidRPr="00FF0CF9" w:rsidRDefault="001D69C8" w:rsidP="001D69C8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>PROM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819AEF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3217E3F" w14:textId="77777777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F4EBF0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0C20BE" w14:textId="77777777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50FF9B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F6A840D" w14:textId="77777777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D69C8" w:rsidRPr="00FF0CF9" w14:paraId="422F4D3E" w14:textId="77777777" w:rsidTr="00786F2F">
        <w:tc>
          <w:tcPr>
            <w:tcW w:w="2547" w:type="dxa"/>
          </w:tcPr>
          <w:p w14:paraId="55994E47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F0CF9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VAS</w:t>
            </w:r>
          </w:p>
        </w:tc>
        <w:tc>
          <w:tcPr>
            <w:tcW w:w="850" w:type="dxa"/>
          </w:tcPr>
          <w:p w14:paraId="755CD50D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65D12" w14:textId="7F540A17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D2D11" w14:textId="5979F9BC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6C17C" w14:textId="2684C7B9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9A9DC" w14:textId="38EF5064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39" w:type="dxa"/>
          </w:tcPr>
          <w:p w14:paraId="0CB6217C" w14:textId="6877A3A5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940</w:t>
            </w:r>
          </w:p>
        </w:tc>
      </w:tr>
      <w:tr w:rsidR="001D69C8" w:rsidRPr="00FF0CF9" w14:paraId="29FDA35B" w14:textId="77777777" w:rsidTr="00786F2F">
        <w:tc>
          <w:tcPr>
            <w:tcW w:w="2547" w:type="dxa"/>
          </w:tcPr>
          <w:p w14:paraId="2BB30A08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E94ABD4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08C19" w14:textId="26F57C4A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BA21A" w14:textId="52B4B134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6A593" w14:textId="6A0D67C3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AC1FB" w14:textId="409FC95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</w:tcPr>
          <w:p w14:paraId="2720A243" w14:textId="07416EC6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135</w:t>
            </w:r>
          </w:p>
        </w:tc>
      </w:tr>
      <w:tr w:rsidR="001D69C8" w:rsidRPr="00FF0CF9" w14:paraId="000D1A04" w14:textId="77777777" w:rsidTr="00786F2F">
        <w:tc>
          <w:tcPr>
            <w:tcW w:w="2547" w:type="dxa"/>
          </w:tcPr>
          <w:p w14:paraId="0270AAAF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750C022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7B9E9" w14:textId="7761AB76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3FD27" w14:textId="6F009B94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3B562" w14:textId="6A3A79C2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23FE1" w14:textId="103FE812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</w:tcPr>
          <w:p w14:paraId="0B0954F6" w14:textId="555B9206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115</w:t>
            </w:r>
          </w:p>
        </w:tc>
      </w:tr>
      <w:tr w:rsidR="001D69C8" w:rsidRPr="00FF0CF9" w14:paraId="23B05A28" w14:textId="77777777" w:rsidTr="00786F2F">
        <w:tc>
          <w:tcPr>
            <w:tcW w:w="2547" w:type="dxa"/>
          </w:tcPr>
          <w:p w14:paraId="11ABCB38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69FECEE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10F77" w14:textId="41AEBC15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B27F0" w14:textId="25A0D975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7CC13" w14:textId="29DE8043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CBCFC" w14:textId="7C694AA3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001AEADA" w14:textId="06DFF7A1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198</w:t>
            </w:r>
          </w:p>
        </w:tc>
      </w:tr>
      <w:tr w:rsidR="001D69C8" w:rsidRPr="00FF0CF9" w14:paraId="2952B5D8" w14:textId="77777777" w:rsidTr="00786F2F">
        <w:tc>
          <w:tcPr>
            <w:tcW w:w="2547" w:type="dxa"/>
          </w:tcPr>
          <w:p w14:paraId="3F7F6369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51581D2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247C" w14:textId="275B802B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EA906" w14:textId="429A3F8A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72E50" w14:textId="1CFD24A6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87273" w14:textId="105F99A8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</w:tcPr>
          <w:p w14:paraId="619B993D" w14:textId="798B0F35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161</w:t>
            </w:r>
          </w:p>
        </w:tc>
      </w:tr>
      <w:tr w:rsidR="001D69C8" w:rsidRPr="00FF0CF9" w14:paraId="74C9C7E0" w14:textId="77777777" w:rsidTr="00786F2F">
        <w:tc>
          <w:tcPr>
            <w:tcW w:w="2547" w:type="dxa"/>
          </w:tcPr>
          <w:p w14:paraId="6516DC89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9174F08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FC8E3" w14:textId="2D26CDE6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A8449" w14:textId="0D111725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19380" w14:textId="2D4E365C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46B12" w14:textId="7D8AEF11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108C634A" w14:textId="54494AB4" w:rsidR="001D69C8" w:rsidRPr="001D69C8" w:rsidRDefault="001D69C8" w:rsidP="001D69C8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047</w:t>
            </w:r>
          </w:p>
        </w:tc>
      </w:tr>
      <w:tr w:rsidR="001D69C8" w:rsidRPr="00FF0CF9" w14:paraId="65DED0B1" w14:textId="77777777" w:rsidTr="00786F2F">
        <w:tc>
          <w:tcPr>
            <w:tcW w:w="2547" w:type="dxa"/>
            <w:tcBorders>
              <w:bottom w:val="single" w:sz="4" w:space="0" w:color="auto"/>
            </w:tcBorders>
          </w:tcPr>
          <w:p w14:paraId="12F14854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707536" w14:textId="4F9D7004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D8962" w14:textId="70290F63" w:rsidR="001D69C8" w:rsidRPr="00FF0CF9" w:rsidRDefault="001D69C8" w:rsidP="001D69C8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9C5C9A" w14:textId="280CFF51" w:rsidR="001D69C8" w:rsidRPr="00FF0CF9" w:rsidRDefault="001D69C8" w:rsidP="001D69C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95E48" w14:textId="72307964" w:rsidR="001D69C8" w:rsidRPr="00FF0CF9" w:rsidRDefault="001D69C8" w:rsidP="001D69C8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C2BDEF" w14:textId="54B8B8E9" w:rsidR="001D69C8" w:rsidRPr="00FF0CF9" w:rsidRDefault="001D69C8" w:rsidP="001D69C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3FD4221" w14:textId="5FEA172A" w:rsidR="001D69C8" w:rsidRPr="001D69C8" w:rsidRDefault="001D69C8" w:rsidP="001D69C8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057</w:t>
            </w:r>
          </w:p>
        </w:tc>
      </w:tr>
      <w:tr w:rsidR="001D69C8" w:rsidRPr="00FF0CF9" w14:paraId="0421DA80" w14:textId="77777777" w:rsidTr="00786F2F">
        <w:tc>
          <w:tcPr>
            <w:tcW w:w="2547" w:type="dxa"/>
            <w:tcBorders>
              <w:top w:val="single" w:sz="4" w:space="0" w:color="auto"/>
            </w:tcBorders>
          </w:tcPr>
          <w:p w14:paraId="7C05CCD7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F0CF9">
              <w:rPr>
                <w:rFonts w:cstheme="minorHAnsi"/>
                <w:sz w:val="20"/>
                <w:szCs w:val="20"/>
                <w:lang w:val="en-US"/>
              </w:rPr>
              <w:t xml:space="preserve">   ΔVAS (vs week 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9046AD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403FD" w14:textId="3370E53A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9A9AC" w14:textId="3D44BF08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EFE21" w14:textId="60C9B269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81F3E" w14:textId="6CB7DBD2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C834CB0" w14:textId="181B3947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195</w:t>
            </w:r>
          </w:p>
        </w:tc>
      </w:tr>
      <w:tr w:rsidR="001D69C8" w:rsidRPr="00FF0CF9" w14:paraId="13DD05B0" w14:textId="77777777" w:rsidTr="00786F2F">
        <w:tc>
          <w:tcPr>
            <w:tcW w:w="2547" w:type="dxa"/>
          </w:tcPr>
          <w:p w14:paraId="21C81CF8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50C1FFA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3710C" w14:textId="111BAA38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487D2" w14:textId="431E4E9C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B2814" w14:textId="1C35840A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D683A" w14:textId="32E784F1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53342E32" w14:textId="7663AB12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051</w:t>
            </w:r>
          </w:p>
        </w:tc>
      </w:tr>
      <w:tr w:rsidR="001D69C8" w:rsidRPr="00FF0CF9" w14:paraId="5CF8874F" w14:textId="77777777" w:rsidTr="00786F2F">
        <w:tc>
          <w:tcPr>
            <w:tcW w:w="2547" w:type="dxa"/>
          </w:tcPr>
          <w:p w14:paraId="212FFC64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8F25ECC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B831E" w14:textId="21D860D8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1C28E" w14:textId="21F8679E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1A550" w14:textId="46BEE1CA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FE532" w14:textId="3607D762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5018A82C" w14:textId="643C0703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246</w:t>
            </w:r>
          </w:p>
        </w:tc>
      </w:tr>
      <w:tr w:rsidR="001D69C8" w:rsidRPr="00FF0CF9" w14:paraId="15C5FDBC" w14:textId="77777777" w:rsidTr="00786F2F">
        <w:tc>
          <w:tcPr>
            <w:tcW w:w="2547" w:type="dxa"/>
          </w:tcPr>
          <w:p w14:paraId="456BCE0C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3CC6EDC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5D938" w14:textId="262CB932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B1762" w14:textId="771160A0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BC81" w14:textId="62657A13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879A8" w14:textId="7A77571E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236FDEE0" w14:textId="265A2E78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352</w:t>
            </w:r>
          </w:p>
        </w:tc>
      </w:tr>
      <w:tr w:rsidR="001D69C8" w:rsidRPr="00FF0CF9" w14:paraId="2833ECDC" w14:textId="77777777" w:rsidTr="00786F2F">
        <w:tc>
          <w:tcPr>
            <w:tcW w:w="2547" w:type="dxa"/>
          </w:tcPr>
          <w:p w14:paraId="67A3DE46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493207D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214F4" w14:textId="35E0A16F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AC1A9" w14:textId="16D7442B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5553" w14:textId="6181BCD4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A1E53" w14:textId="37CF9F15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</w:tcPr>
          <w:p w14:paraId="5F5A59CD" w14:textId="0A8240B5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038</w:t>
            </w:r>
          </w:p>
        </w:tc>
      </w:tr>
      <w:tr w:rsidR="001D69C8" w:rsidRPr="00FF0CF9" w14:paraId="659306D4" w14:textId="77777777" w:rsidTr="00786F2F">
        <w:tc>
          <w:tcPr>
            <w:tcW w:w="2547" w:type="dxa"/>
            <w:tcBorders>
              <w:bottom w:val="single" w:sz="4" w:space="0" w:color="auto"/>
            </w:tcBorders>
          </w:tcPr>
          <w:p w14:paraId="3C030EF5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61A0C6" w14:textId="3DEC33D0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61A89E" w14:textId="7333EA0A" w:rsidR="001D69C8" w:rsidRPr="00FF0CF9" w:rsidRDefault="001D69C8" w:rsidP="001D69C8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8E8353" w14:textId="7040898F" w:rsidR="001D69C8" w:rsidRPr="00FF0CF9" w:rsidRDefault="001D69C8" w:rsidP="001D69C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0DD66" w14:textId="513F1F12" w:rsidR="001D69C8" w:rsidRPr="00FF0CF9" w:rsidRDefault="001D69C8" w:rsidP="001D69C8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4A4827" w14:textId="631BDD2B" w:rsidR="001D69C8" w:rsidRPr="00FF0CF9" w:rsidRDefault="001D69C8" w:rsidP="001D69C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0BEDF8D" w14:textId="0D8B7747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143</w:t>
            </w:r>
          </w:p>
        </w:tc>
      </w:tr>
      <w:tr w:rsidR="001D69C8" w:rsidRPr="00FF0CF9" w14:paraId="6FEB6DAE" w14:textId="77777777" w:rsidTr="00786F2F">
        <w:tc>
          <w:tcPr>
            <w:tcW w:w="2547" w:type="dxa"/>
            <w:tcBorders>
              <w:top w:val="single" w:sz="4" w:space="0" w:color="auto"/>
            </w:tcBorders>
          </w:tcPr>
          <w:p w14:paraId="6B127029" w14:textId="1386C945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F0CF9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QDASH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D65D699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66F3F" w14:textId="072755B3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54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67830" w14:textId="66704F26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D9B0A" w14:textId="7E664AAF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52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17AB1" w14:textId="41D889CD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BBCAAA5" w14:textId="4DEDDAAF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596</w:t>
            </w:r>
          </w:p>
        </w:tc>
      </w:tr>
      <w:tr w:rsidR="001D69C8" w:rsidRPr="00FF0CF9" w14:paraId="42CB90DE" w14:textId="77777777" w:rsidTr="00786F2F">
        <w:tc>
          <w:tcPr>
            <w:tcW w:w="2547" w:type="dxa"/>
          </w:tcPr>
          <w:p w14:paraId="35DBA213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5E5821A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CF910" w14:textId="393184B1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8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B9794" w14:textId="41CCA812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2EE85" w14:textId="588EBB6B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4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5316B" w14:textId="2BD35EF9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139" w:type="dxa"/>
          </w:tcPr>
          <w:p w14:paraId="64A5AC30" w14:textId="34DE44AA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809</w:t>
            </w:r>
          </w:p>
        </w:tc>
      </w:tr>
      <w:tr w:rsidR="001D69C8" w:rsidRPr="00FF0CF9" w14:paraId="7950A632" w14:textId="77777777" w:rsidTr="00786F2F">
        <w:tc>
          <w:tcPr>
            <w:tcW w:w="2547" w:type="dxa"/>
          </w:tcPr>
          <w:p w14:paraId="16816FEA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EAF209F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371F1" w14:textId="010E7D27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6FFE6" w14:textId="7D71D57D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3C9C2" w14:textId="1CB1700C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001F2" w14:textId="2C911ED2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9" w:type="dxa"/>
          </w:tcPr>
          <w:p w14:paraId="2DB7A564" w14:textId="7C8FA77A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548</w:t>
            </w:r>
          </w:p>
        </w:tc>
      </w:tr>
      <w:tr w:rsidR="001D69C8" w:rsidRPr="00FF0CF9" w14:paraId="6B55D7BB" w14:textId="77777777" w:rsidTr="00786F2F">
        <w:tc>
          <w:tcPr>
            <w:tcW w:w="2547" w:type="dxa"/>
          </w:tcPr>
          <w:p w14:paraId="2604C733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05AACE5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79DF7" w14:textId="1142FD9A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3DF3A" w14:textId="0F7A6935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78D62" w14:textId="5FB03BF5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7D638" w14:textId="1C13D545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139" w:type="dxa"/>
          </w:tcPr>
          <w:p w14:paraId="41621895" w14:textId="0FCA1BD7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298</w:t>
            </w:r>
          </w:p>
        </w:tc>
      </w:tr>
      <w:tr w:rsidR="001D69C8" w:rsidRPr="00FF0CF9" w14:paraId="4F5F17CE" w14:textId="77777777" w:rsidTr="00786F2F">
        <w:tc>
          <w:tcPr>
            <w:tcW w:w="2547" w:type="dxa"/>
          </w:tcPr>
          <w:p w14:paraId="57420556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AD39D5F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8F2EB" w14:textId="79CF59A8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BFE0E" w14:textId="3ED9CF83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5360" w14:textId="5F02AF24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1601E" w14:textId="4E7AB1B4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139" w:type="dxa"/>
          </w:tcPr>
          <w:p w14:paraId="28513B5D" w14:textId="692DB2AF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153</w:t>
            </w:r>
          </w:p>
        </w:tc>
      </w:tr>
      <w:tr w:rsidR="001D69C8" w:rsidRPr="00FF0CF9" w14:paraId="1163359A" w14:textId="77777777" w:rsidTr="00786F2F">
        <w:tc>
          <w:tcPr>
            <w:tcW w:w="2547" w:type="dxa"/>
          </w:tcPr>
          <w:p w14:paraId="0E211C72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74CF664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1DEA" w14:textId="22BEF62B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96DB4" w14:textId="1AE1504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2681D" w14:textId="0BE6BA14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0CC38" w14:textId="3B35CE03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39" w:type="dxa"/>
          </w:tcPr>
          <w:p w14:paraId="42675636" w14:textId="655432B4" w:rsidR="001D69C8" w:rsidRPr="001D69C8" w:rsidRDefault="001D69C8" w:rsidP="001D69C8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080</w:t>
            </w:r>
          </w:p>
        </w:tc>
      </w:tr>
      <w:tr w:rsidR="001D69C8" w:rsidRPr="00FF0CF9" w14:paraId="775686E1" w14:textId="77777777" w:rsidTr="00786F2F">
        <w:tc>
          <w:tcPr>
            <w:tcW w:w="2547" w:type="dxa"/>
            <w:tcBorders>
              <w:bottom w:val="single" w:sz="4" w:space="0" w:color="auto"/>
            </w:tcBorders>
          </w:tcPr>
          <w:p w14:paraId="3F518B21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53529F" w14:textId="0FA86075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56B3D" w14:textId="0452265A" w:rsidR="001D69C8" w:rsidRPr="00FF0CF9" w:rsidRDefault="001D69C8" w:rsidP="001D69C8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3FD5F5" w14:textId="3CF6BC21" w:rsidR="001D69C8" w:rsidRPr="00FF0CF9" w:rsidRDefault="001D69C8" w:rsidP="001D69C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FE6D3" w14:textId="1A1A546D" w:rsidR="001D69C8" w:rsidRPr="00FF0CF9" w:rsidRDefault="001D69C8" w:rsidP="001D69C8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473027" w14:textId="7D115DE7" w:rsidR="001D69C8" w:rsidRPr="00FF0CF9" w:rsidRDefault="001D69C8" w:rsidP="001D69C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3.3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D0F199D" w14:textId="698B1F18" w:rsidR="001D69C8" w:rsidRPr="001D69C8" w:rsidRDefault="001D69C8" w:rsidP="001D69C8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088</w:t>
            </w:r>
          </w:p>
        </w:tc>
      </w:tr>
      <w:tr w:rsidR="001D69C8" w:rsidRPr="00FF0CF9" w14:paraId="05E7D04E" w14:textId="77777777" w:rsidTr="00786F2F">
        <w:tc>
          <w:tcPr>
            <w:tcW w:w="2547" w:type="dxa"/>
            <w:tcBorders>
              <w:top w:val="single" w:sz="4" w:space="0" w:color="auto"/>
            </w:tcBorders>
          </w:tcPr>
          <w:p w14:paraId="260C2293" w14:textId="34E41922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F0CF9">
              <w:rPr>
                <w:rFonts w:cstheme="minorHAnsi"/>
                <w:sz w:val="20"/>
                <w:szCs w:val="20"/>
                <w:lang w:val="en-US"/>
              </w:rPr>
              <w:t xml:space="preserve">   ΔQDASH (vs week 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971BC6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14183" w14:textId="51626D78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B1C79" w14:textId="6B7BD7D5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03EA5" w14:textId="5D539638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04756" w14:textId="04129290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53D90C5" w14:textId="17485390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364</w:t>
            </w:r>
          </w:p>
        </w:tc>
      </w:tr>
      <w:tr w:rsidR="001D69C8" w:rsidRPr="00FF0CF9" w14:paraId="7B35E613" w14:textId="77777777" w:rsidTr="00786F2F">
        <w:tc>
          <w:tcPr>
            <w:tcW w:w="2547" w:type="dxa"/>
          </w:tcPr>
          <w:p w14:paraId="292EE1AE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694A389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271A6" w14:textId="6367E57A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EAD97" w14:textId="310C3251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67437" w14:textId="7828250A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52D36" w14:textId="2A18CAF9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139" w:type="dxa"/>
          </w:tcPr>
          <w:p w14:paraId="68F4322D" w14:textId="280523E0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334</w:t>
            </w:r>
          </w:p>
        </w:tc>
      </w:tr>
      <w:tr w:rsidR="001D69C8" w:rsidRPr="00FF0CF9" w14:paraId="2A491DEE" w14:textId="77777777" w:rsidTr="00786F2F">
        <w:tc>
          <w:tcPr>
            <w:tcW w:w="2547" w:type="dxa"/>
          </w:tcPr>
          <w:p w14:paraId="5DC85F29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AF79643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C7789" w14:textId="7DF83EDB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9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28B87" w14:textId="390D73CB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F7BD5" w14:textId="6E1F362F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E6049" w14:textId="36B436B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7.16</w:t>
            </w:r>
          </w:p>
        </w:tc>
        <w:tc>
          <w:tcPr>
            <w:tcW w:w="1139" w:type="dxa"/>
          </w:tcPr>
          <w:p w14:paraId="0F00BC6B" w14:textId="2F0773F1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243</w:t>
            </w:r>
          </w:p>
        </w:tc>
      </w:tr>
      <w:tr w:rsidR="001D69C8" w:rsidRPr="00FF0CF9" w14:paraId="3EC3F260" w14:textId="77777777" w:rsidTr="00786F2F">
        <w:tc>
          <w:tcPr>
            <w:tcW w:w="2547" w:type="dxa"/>
          </w:tcPr>
          <w:p w14:paraId="520DEAC2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AF3F043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527BB" w14:textId="3BC017DE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238A2" w14:textId="36F66406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35087" w14:textId="22879001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5354A" w14:textId="78DC4E21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139" w:type="dxa"/>
          </w:tcPr>
          <w:p w14:paraId="28EA4774" w14:textId="7AF96C5E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100</w:t>
            </w:r>
          </w:p>
        </w:tc>
      </w:tr>
      <w:tr w:rsidR="001D69C8" w:rsidRPr="00FF0CF9" w14:paraId="0E8EEB6F" w14:textId="77777777" w:rsidTr="00786F2F">
        <w:tc>
          <w:tcPr>
            <w:tcW w:w="2547" w:type="dxa"/>
          </w:tcPr>
          <w:p w14:paraId="7E36206B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D869703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C4EE5" w14:textId="53EC95F6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4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B63F6" w14:textId="1A26B75D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693C1" w14:textId="11090466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F4694" w14:textId="21F7E958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139" w:type="dxa"/>
          </w:tcPr>
          <w:p w14:paraId="1D638917" w14:textId="3DC48F84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020</w:t>
            </w:r>
          </w:p>
        </w:tc>
      </w:tr>
      <w:tr w:rsidR="001D69C8" w:rsidRPr="00FF0CF9" w14:paraId="14D59485" w14:textId="77777777" w:rsidTr="00786F2F">
        <w:tc>
          <w:tcPr>
            <w:tcW w:w="2547" w:type="dxa"/>
            <w:tcBorders>
              <w:bottom w:val="single" w:sz="4" w:space="0" w:color="auto"/>
            </w:tcBorders>
          </w:tcPr>
          <w:p w14:paraId="42957325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6F315F" w14:textId="2AC14C5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C60F09" w14:textId="6BD20BD1" w:rsidR="001D69C8" w:rsidRPr="00FF0CF9" w:rsidRDefault="001D69C8" w:rsidP="001D69C8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3B9A1F" w14:textId="79B81AE4" w:rsidR="001D69C8" w:rsidRPr="00FF0CF9" w:rsidRDefault="001D69C8" w:rsidP="001D69C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46689" w14:textId="5F6AC0FA" w:rsidR="001D69C8" w:rsidRPr="00FF0CF9" w:rsidRDefault="001D69C8" w:rsidP="001D69C8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9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2E765A" w14:textId="5599B920" w:rsidR="001D69C8" w:rsidRPr="00FF0CF9" w:rsidRDefault="001D69C8" w:rsidP="001D69C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9.89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D7F39B3" w14:textId="1D121311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066</w:t>
            </w:r>
          </w:p>
        </w:tc>
      </w:tr>
      <w:tr w:rsidR="001D69C8" w:rsidRPr="00FF0CF9" w14:paraId="3A912E8C" w14:textId="77777777" w:rsidTr="00786F2F">
        <w:tc>
          <w:tcPr>
            <w:tcW w:w="2547" w:type="dxa"/>
            <w:tcBorders>
              <w:top w:val="single" w:sz="4" w:space="0" w:color="auto"/>
            </w:tcBorders>
          </w:tcPr>
          <w:p w14:paraId="1BEABE05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F0CF9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RTE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887E3D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FBB61" w14:textId="5866069B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4748B" w14:textId="08C8054C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7DF73" w14:textId="5164CC42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52.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4086E" w14:textId="5BEED98F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6245302" w14:textId="0BA08213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630</w:t>
            </w:r>
          </w:p>
        </w:tc>
      </w:tr>
      <w:tr w:rsidR="001D69C8" w:rsidRPr="00FF0CF9" w14:paraId="4C135E97" w14:textId="77777777" w:rsidTr="00786F2F">
        <w:tc>
          <w:tcPr>
            <w:tcW w:w="2547" w:type="dxa"/>
          </w:tcPr>
          <w:p w14:paraId="6EB37AE3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67E41FC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6538F" w14:textId="7A16F558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08E42" w14:textId="6E53D11C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E56BD" w14:textId="6E5E1222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2658E" w14:textId="27E12521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1139" w:type="dxa"/>
          </w:tcPr>
          <w:p w14:paraId="26DECAB6" w14:textId="6015CB8D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240</w:t>
            </w:r>
          </w:p>
        </w:tc>
      </w:tr>
      <w:tr w:rsidR="001D69C8" w:rsidRPr="00FF0CF9" w14:paraId="29DB86EF" w14:textId="77777777" w:rsidTr="00786F2F">
        <w:tc>
          <w:tcPr>
            <w:tcW w:w="2547" w:type="dxa"/>
          </w:tcPr>
          <w:p w14:paraId="1E20A2B8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50F3AD8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14DAF" w14:textId="32814061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DE48E" w14:textId="54009B05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5D4FC" w14:textId="021F4AE7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88045" w14:textId="7AE7627A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1139" w:type="dxa"/>
          </w:tcPr>
          <w:p w14:paraId="6F3D9DCC" w14:textId="021D0187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218</w:t>
            </w:r>
          </w:p>
        </w:tc>
      </w:tr>
      <w:tr w:rsidR="001D69C8" w:rsidRPr="00FF0CF9" w14:paraId="235E75A7" w14:textId="77777777" w:rsidTr="00786F2F">
        <w:tc>
          <w:tcPr>
            <w:tcW w:w="2547" w:type="dxa"/>
          </w:tcPr>
          <w:p w14:paraId="65D440FC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ACDEC4D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EF6E6" w14:textId="084E05C9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2C6D9" w14:textId="2DD2FC10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33EE2" w14:textId="71E96370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04BF4" w14:textId="79D5D8B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1139" w:type="dxa"/>
          </w:tcPr>
          <w:p w14:paraId="404EA00A" w14:textId="29C02C92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132</w:t>
            </w:r>
          </w:p>
        </w:tc>
      </w:tr>
      <w:tr w:rsidR="001D69C8" w:rsidRPr="00FF0CF9" w14:paraId="702E0A17" w14:textId="77777777" w:rsidTr="00786F2F">
        <w:tc>
          <w:tcPr>
            <w:tcW w:w="2547" w:type="dxa"/>
          </w:tcPr>
          <w:p w14:paraId="79D44F39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0F02974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328C5" w14:textId="29DE03AA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00167" w14:textId="2C50E81C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2C5BA" w14:textId="15003DD8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84D67" w14:textId="5B2C269B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1139" w:type="dxa"/>
          </w:tcPr>
          <w:p w14:paraId="7B5E6AA4" w14:textId="1A033035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095</w:t>
            </w:r>
          </w:p>
        </w:tc>
      </w:tr>
      <w:tr w:rsidR="001D69C8" w:rsidRPr="00FF0CF9" w14:paraId="15779BD3" w14:textId="77777777" w:rsidTr="00786F2F">
        <w:tc>
          <w:tcPr>
            <w:tcW w:w="2547" w:type="dxa"/>
          </w:tcPr>
          <w:p w14:paraId="3145FF94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56AA7E8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852A3" w14:textId="5D4A5608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70B83" w14:textId="5131E42F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16155" w14:textId="1A67F0A7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FAAF6" w14:textId="199E9113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139" w:type="dxa"/>
          </w:tcPr>
          <w:p w14:paraId="385E51DF" w14:textId="1AA04836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047</w:t>
            </w:r>
          </w:p>
        </w:tc>
      </w:tr>
      <w:tr w:rsidR="001D69C8" w:rsidRPr="00FF0CF9" w14:paraId="1CACD98F" w14:textId="77777777" w:rsidTr="00786F2F">
        <w:tc>
          <w:tcPr>
            <w:tcW w:w="2547" w:type="dxa"/>
            <w:tcBorders>
              <w:bottom w:val="single" w:sz="4" w:space="0" w:color="auto"/>
            </w:tcBorders>
          </w:tcPr>
          <w:p w14:paraId="09A66710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FCC7F58" w14:textId="4634C8CB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E2516" w14:textId="6F704D76" w:rsidR="001D69C8" w:rsidRPr="00FF0CF9" w:rsidRDefault="001D69C8" w:rsidP="001D69C8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21C031" w14:textId="59FE9CB5" w:rsidR="001D69C8" w:rsidRPr="00FF0CF9" w:rsidRDefault="001D69C8" w:rsidP="001D69C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6F3BD" w14:textId="79D2F07B" w:rsidR="001D69C8" w:rsidRPr="00FF0CF9" w:rsidRDefault="001D69C8" w:rsidP="001D69C8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516EA0" w14:textId="33784CC3" w:rsidR="001D69C8" w:rsidRPr="00FF0CF9" w:rsidRDefault="001D69C8" w:rsidP="001D69C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70DEF93" w14:textId="7C08B9AA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049</w:t>
            </w:r>
          </w:p>
        </w:tc>
      </w:tr>
      <w:tr w:rsidR="001D69C8" w:rsidRPr="00FF0CF9" w14:paraId="2C7BA5F7" w14:textId="77777777" w:rsidTr="00786F2F">
        <w:tc>
          <w:tcPr>
            <w:tcW w:w="2547" w:type="dxa"/>
            <w:tcBorders>
              <w:top w:val="single" w:sz="4" w:space="0" w:color="auto"/>
            </w:tcBorders>
          </w:tcPr>
          <w:p w14:paraId="28A1AFE4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F0CF9">
              <w:rPr>
                <w:rFonts w:cstheme="minorHAnsi"/>
                <w:sz w:val="20"/>
                <w:szCs w:val="20"/>
                <w:lang w:val="en-US"/>
              </w:rPr>
              <w:t xml:space="preserve">   ΔPRTEE (vs week 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E5872E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FE93F" w14:textId="1F51EAAB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3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3E130" w14:textId="4FC51CA2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2DD55" w14:textId="05B63545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1D920" w14:textId="6A88E10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FA372E6" w14:textId="07C6AE2C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222</w:t>
            </w:r>
          </w:p>
        </w:tc>
      </w:tr>
      <w:tr w:rsidR="001D69C8" w:rsidRPr="00FF0CF9" w14:paraId="774D1CC3" w14:textId="77777777" w:rsidTr="00786F2F">
        <w:tc>
          <w:tcPr>
            <w:tcW w:w="2547" w:type="dxa"/>
          </w:tcPr>
          <w:p w14:paraId="1E9AC85A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304F372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C3294" w14:textId="150C53CE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D539F" w14:textId="028C55B3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DDE45" w14:textId="5AD9E259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4B8EF" w14:textId="28D0C70F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1139" w:type="dxa"/>
          </w:tcPr>
          <w:p w14:paraId="32E787AF" w14:textId="67F131F8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753</w:t>
            </w:r>
          </w:p>
        </w:tc>
      </w:tr>
      <w:tr w:rsidR="001D69C8" w:rsidRPr="00FF0CF9" w14:paraId="58129589" w14:textId="77777777" w:rsidTr="00786F2F">
        <w:tc>
          <w:tcPr>
            <w:tcW w:w="2547" w:type="dxa"/>
          </w:tcPr>
          <w:p w14:paraId="64555D06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9DE9682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0BF36" w14:textId="52C597B6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4471E" w14:textId="77223676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93532" w14:textId="18654EC7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A9D33" w14:textId="6DF9608C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1139" w:type="dxa"/>
          </w:tcPr>
          <w:p w14:paraId="2B4D85CB" w14:textId="2AE072DF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419</w:t>
            </w:r>
          </w:p>
        </w:tc>
      </w:tr>
      <w:tr w:rsidR="001D69C8" w:rsidRPr="00FF0CF9" w14:paraId="3D1D2654" w14:textId="77777777" w:rsidTr="00786F2F">
        <w:tc>
          <w:tcPr>
            <w:tcW w:w="2547" w:type="dxa"/>
          </w:tcPr>
          <w:p w14:paraId="5BFF8BF9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5A9BC2D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A4F9B2" w14:textId="121742FD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0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0BD224" w14:textId="1C56B352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899CED" w14:textId="7CCF1E60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55EE83" w14:textId="4B7418E0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139" w:type="dxa"/>
          </w:tcPr>
          <w:p w14:paraId="0CABFD32" w14:textId="40812C08" w:rsidR="001D69C8" w:rsidRPr="001D69C8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431</w:t>
            </w:r>
          </w:p>
        </w:tc>
      </w:tr>
      <w:tr w:rsidR="001D69C8" w:rsidRPr="00FF0CF9" w14:paraId="66BF3E3A" w14:textId="77777777" w:rsidTr="00786F2F">
        <w:tc>
          <w:tcPr>
            <w:tcW w:w="2547" w:type="dxa"/>
          </w:tcPr>
          <w:p w14:paraId="22544314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59E1296" w14:textId="7777777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BC06F" w14:textId="3C1FD63A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24827" w14:textId="0678AD6E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6D450" w14:textId="0905240B" w:rsidR="001D69C8" w:rsidRPr="00FF0CF9" w:rsidRDefault="001D69C8" w:rsidP="001D69C8">
            <w:pPr>
              <w:jc w:val="right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BDA3A" w14:textId="4F5ED327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1139" w:type="dxa"/>
          </w:tcPr>
          <w:p w14:paraId="1A5FC2C2" w14:textId="58E57C3C" w:rsidR="001D69C8" w:rsidRPr="001D69C8" w:rsidRDefault="001D69C8" w:rsidP="001D69C8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092</w:t>
            </w:r>
          </w:p>
        </w:tc>
      </w:tr>
      <w:tr w:rsidR="001D69C8" w:rsidRPr="00FF0CF9" w14:paraId="69B88F43" w14:textId="77777777" w:rsidTr="00786F2F">
        <w:tc>
          <w:tcPr>
            <w:tcW w:w="2547" w:type="dxa"/>
            <w:tcBorders>
              <w:bottom w:val="single" w:sz="4" w:space="0" w:color="auto"/>
            </w:tcBorders>
          </w:tcPr>
          <w:p w14:paraId="3F0176BC" w14:textId="77777777" w:rsidR="001D69C8" w:rsidRPr="00FF0CF9" w:rsidRDefault="001D69C8" w:rsidP="001D69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34EBB4" w14:textId="34B3EADB" w:rsidR="001D69C8" w:rsidRPr="00FF0CF9" w:rsidRDefault="001D69C8" w:rsidP="001D69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CF9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33754" w14:textId="7BCCDF63" w:rsidR="001D69C8" w:rsidRPr="00FF0CF9" w:rsidRDefault="001D69C8" w:rsidP="001D69C8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AE4A4F" w14:textId="689DB8F5" w:rsidR="001D69C8" w:rsidRPr="00FF0CF9" w:rsidRDefault="001D69C8" w:rsidP="001D69C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5ACC4" w14:textId="35A0681B" w:rsidR="001D69C8" w:rsidRPr="00FF0CF9" w:rsidRDefault="001D69C8" w:rsidP="001D69C8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32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A19C8B" w14:textId="196D2994" w:rsidR="001D69C8" w:rsidRPr="00FF0CF9" w:rsidRDefault="001D69C8" w:rsidP="001D69C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0CF9">
              <w:rPr>
                <w:rFonts w:cstheme="minorHAnsi"/>
                <w:color w:val="000000"/>
                <w:sz w:val="20"/>
                <w:szCs w:val="20"/>
              </w:rPr>
              <w:t>17.63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6FF42F5" w14:textId="6DE9682D" w:rsidR="001D69C8" w:rsidRPr="001D69C8" w:rsidRDefault="001D69C8" w:rsidP="001D69C8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D69C8">
              <w:rPr>
                <w:sz w:val="20"/>
                <w:szCs w:val="20"/>
              </w:rPr>
              <w:t>0.218</w:t>
            </w:r>
          </w:p>
        </w:tc>
      </w:tr>
    </w:tbl>
    <w:p w14:paraId="7A6EAA16" w14:textId="77777777" w:rsidR="002763B0" w:rsidRPr="00FF0CF9" w:rsidRDefault="002763B0" w:rsidP="00AC5C21">
      <w:pPr>
        <w:spacing w:after="0"/>
        <w:rPr>
          <w:i/>
          <w:sz w:val="20"/>
          <w:szCs w:val="20"/>
          <w:lang w:val="en-US"/>
        </w:rPr>
      </w:pPr>
    </w:p>
    <w:p w14:paraId="1C20E6B4" w14:textId="28672DA7" w:rsidR="00156380" w:rsidRPr="00FF0CF9" w:rsidRDefault="00795008" w:rsidP="00FF0CF9">
      <w:pPr>
        <w:spacing w:after="0"/>
        <w:rPr>
          <w:sz w:val="20"/>
          <w:szCs w:val="20"/>
          <w:lang w:val="en-US"/>
        </w:rPr>
      </w:pPr>
      <w:r>
        <w:rPr>
          <w:rFonts w:cstheme="minorHAnsi"/>
          <w:kern w:val="2"/>
          <w:sz w:val="20"/>
          <w:szCs w:val="20"/>
          <w:lang w:val="en-US"/>
        </w:rPr>
        <w:t>Legend:</w:t>
      </w:r>
      <w:r>
        <w:rPr>
          <w:rFonts w:cstheme="minorHAnsi"/>
          <w:i/>
          <w:kern w:val="2"/>
          <w:sz w:val="20"/>
          <w:szCs w:val="20"/>
          <w:lang w:val="en-US"/>
        </w:rPr>
        <w:t xml:space="preserve"> </w:t>
      </w:r>
      <w:r w:rsidR="00FF0CF9" w:rsidRPr="00561DBC">
        <w:rPr>
          <w:rFonts w:cstheme="minorHAnsi"/>
          <w:i/>
          <w:kern w:val="1"/>
          <w:sz w:val="20"/>
          <w:szCs w:val="20"/>
          <w:lang w:val="en-US"/>
        </w:rPr>
        <w:t>PDGFB</w:t>
      </w:r>
      <w:r w:rsidR="00FF0CF9">
        <w:rPr>
          <w:rFonts w:cstheme="minorHAnsi"/>
          <w:kern w:val="1"/>
          <w:sz w:val="20"/>
          <w:szCs w:val="20"/>
          <w:lang w:val="en-US"/>
        </w:rPr>
        <w:t>, p</w:t>
      </w:r>
      <w:r w:rsidR="00FF0CF9" w:rsidRPr="007D364E">
        <w:rPr>
          <w:rFonts w:cstheme="minorHAnsi"/>
          <w:kern w:val="1"/>
          <w:sz w:val="20"/>
          <w:szCs w:val="20"/>
          <w:lang w:val="en-US"/>
        </w:rPr>
        <w:t>latelet-derived growth factor</w:t>
      </w:r>
      <w:r w:rsidR="00FF0CF9">
        <w:rPr>
          <w:rFonts w:cstheme="minorHAnsi"/>
          <w:kern w:val="1"/>
          <w:sz w:val="20"/>
          <w:szCs w:val="20"/>
          <w:lang w:val="en-US"/>
        </w:rPr>
        <w:t xml:space="preserve"> beta gene; </w:t>
      </w:r>
      <w:r w:rsidR="00FF0CF9">
        <w:rPr>
          <w:sz w:val="20"/>
          <w:szCs w:val="20"/>
          <w:lang w:val="en-US"/>
        </w:rPr>
        <w:t>QD,</w:t>
      </w:r>
      <w:r w:rsidR="00FF0CF9" w:rsidRPr="008B300D">
        <w:rPr>
          <w:sz w:val="20"/>
          <w:szCs w:val="20"/>
          <w:lang w:val="en-US"/>
        </w:rPr>
        <w:t xml:space="preserve"> Quartile D</w:t>
      </w:r>
      <w:r w:rsidR="00FF0CF9">
        <w:rPr>
          <w:sz w:val="20"/>
          <w:szCs w:val="20"/>
          <w:lang w:val="en-US"/>
        </w:rPr>
        <w:t>eviation;</w:t>
      </w:r>
      <w:r w:rsidR="00FF0CF9" w:rsidRPr="008B300D">
        <w:rPr>
          <w:sz w:val="20"/>
          <w:szCs w:val="20"/>
          <w:lang w:val="en-US"/>
        </w:rPr>
        <w:t xml:space="preserve"> </w:t>
      </w:r>
      <w:r w:rsidR="00FF0CF9">
        <w:rPr>
          <w:sz w:val="20"/>
          <w:szCs w:val="20"/>
          <w:lang w:val="en-US"/>
        </w:rPr>
        <w:t>WB,</w:t>
      </w:r>
      <w:r w:rsidR="00FF0CF9" w:rsidRPr="008B300D">
        <w:rPr>
          <w:sz w:val="20"/>
          <w:szCs w:val="20"/>
          <w:lang w:val="en-US"/>
        </w:rPr>
        <w:t xml:space="preserve"> </w:t>
      </w:r>
      <w:r w:rsidR="00FF0CF9">
        <w:rPr>
          <w:sz w:val="20"/>
          <w:szCs w:val="20"/>
          <w:lang w:val="en-US"/>
        </w:rPr>
        <w:t>Whole Blood; PRP,</w:t>
      </w:r>
      <w:r w:rsidR="00FF0CF9" w:rsidRPr="008B300D">
        <w:rPr>
          <w:sz w:val="20"/>
          <w:szCs w:val="20"/>
          <w:lang w:val="en-US"/>
        </w:rPr>
        <w:t xml:space="preserve"> Platelet-Rich Plasma</w:t>
      </w:r>
      <w:r w:rsidR="00FF0CF9">
        <w:rPr>
          <w:sz w:val="20"/>
          <w:szCs w:val="20"/>
          <w:lang w:val="en-US"/>
        </w:rPr>
        <w:t>; PROMs, patient-reported outcome measures; VAS,</w:t>
      </w:r>
      <w:r w:rsidR="00FF0CF9" w:rsidRPr="008B300D">
        <w:rPr>
          <w:sz w:val="20"/>
          <w:szCs w:val="20"/>
          <w:lang w:val="en-US"/>
        </w:rPr>
        <w:t xml:space="preserve"> </w:t>
      </w:r>
      <w:r w:rsidR="00FF0CF9">
        <w:rPr>
          <w:rFonts w:cstheme="minorHAnsi"/>
          <w:sz w:val="20"/>
          <w:szCs w:val="20"/>
          <w:lang w:val="en-US"/>
        </w:rPr>
        <w:t>Visual Analog Scale;</w:t>
      </w:r>
      <w:r w:rsidR="00FF0CF9" w:rsidRPr="008B300D">
        <w:rPr>
          <w:rFonts w:cstheme="minorHAnsi"/>
          <w:sz w:val="20"/>
          <w:szCs w:val="20"/>
          <w:lang w:val="en-US"/>
        </w:rPr>
        <w:t xml:space="preserve"> </w:t>
      </w:r>
      <w:r w:rsidR="00FF0CF9">
        <w:rPr>
          <w:rFonts w:cstheme="minorHAnsi"/>
          <w:sz w:val="20"/>
          <w:szCs w:val="20"/>
          <w:lang w:val="en-US"/>
        </w:rPr>
        <w:t>QDASH,</w:t>
      </w:r>
      <w:r w:rsidR="00FF0CF9" w:rsidRPr="008B300D">
        <w:rPr>
          <w:rFonts w:cstheme="minorHAnsi"/>
          <w:sz w:val="20"/>
          <w:szCs w:val="20"/>
          <w:lang w:val="en-US"/>
        </w:rPr>
        <w:t xml:space="preserve"> quick version of Disabilities of t</w:t>
      </w:r>
      <w:r w:rsidR="00FF0CF9">
        <w:rPr>
          <w:rFonts w:cstheme="minorHAnsi"/>
          <w:sz w:val="20"/>
          <w:szCs w:val="20"/>
          <w:lang w:val="en-US"/>
        </w:rPr>
        <w:t>he Arm, Shoulder and Hand score; PRTEE,</w:t>
      </w:r>
      <w:r w:rsidR="00FF0CF9" w:rsidRPr="008B300D">
        <w:rPr>
          <w:rFonts w:cstheme="minorHAnsi"/>
          <w:sz w:val="20"/>
          <w:szCs w:val="20"/>
          <w:lang w:val="en-US"/>
        </w:rPr>
        <w:t xml:space="preserve"> Patient-Rated Tennis Elbow Evaluation</w:t>
      </w:r>
      <w:r w:rsidR="00FF0CF9">
        <w:rPr>
          <w:rFonts w:cstheme="minorHAnsi"/>
          <w:sz w:val="20"/>
          <w:szCs w:val="20"/>
          <w:lang w:val="en-US"/>
        </w:rPr>
        <w:t>.</w:t>
      </w:r>
    </w:p>
    <w:sectPr w:rsidR="00156380" w:rsidRPr="00FF0C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32D"/>
    <w:rsid w:val="00014467"/>
    <w:rsid w:val="000263E4"/>
    <w:rsid w:val="0009563E"/>
    <w:rsid w:val="000B6383"/>
    <w:rsid w:val="00137958"/>
    <w:rsid w:val="0015147F"/>
    <w:rsid w:val="00156380"/>
    <w:rsid w:val="00180657"/>
    <w:rsid w:val="001D69C8"/>
    <w:rsid w:val="0025080A"/>
    <w:rsid w:val="0027167A"/>
    <w:rsid w:val="002763B0"/>
    <w:rsid w:val="002C3D45"/>
    <w:rsid w:val="002E606E"/>
    <w:rsid w:val="003345D3"/>
    <w:rsid w:val="0035796A"/>
    <w:rsid w:val="00360D1C"/>
    <w:rsid w:val="003A0EEE"/>
    <w:rsid w:val="003A5E2C"/>
    <w:rsid w:val="003F6FB5"/>
    <w:rsid w:val="0041288F"/>
    <w:rsid w:val="00415B32"/>
    <w:rsid w:val="00423346"/>
    <w:rsid w:val="0048032D"/>
    <w:rsid w:val="004D5D00"/>
    <w:rsid w:val="004F61B6"/>
    <w:rsid w:val="005753BB"/>
    <w:rsid w:val="0060780E"/>
    <w:rsid w:val="006807B4"/>
    <w:rsid w:val="006B0B17"/>
    <w:rsid w:val="00723FBD"/>
    <w:rsid w:val="00726DDB"/>
    <w:rsid w:val="0073267B"/>
    <w:rsid w:val="00736CEB"/>
    <w:rsid w:val="00795008"/>
    <w:rsid w:val="007B1780"/>
    <w:rsid w:val="007D7A26"/>
    <w:rsid w:val="008101BA"/>
    <w:rsid w:val="00836F27"/>
    <w:rsid w:val="0087795B"/>
    <w:rsid w:val="0092709C"/>
    <w:rsid w:val="0093191A"/>
    <w:rsid w:val="00936B8B"/>
    <w:rsid w:val="0094432D"/>
    <w:rsid w:val="0097558B"/>
    <w:rsid w:val="00A026B0"/>
    <w:rsid w:val="00A075FA"/>
    <w:rsid w:val="00A47A18"/>
    <w:rsid w:val="00AA0F5F"/>
    <w:rsid w:val="00AC5C21"/>
    <w:rsid w:val="00AE6E84"/>
    <w:rsid w:val="00AF77DB"/>
    <w:rsid w:val="00B73D7A"/>
    <w:rsid w:val="00BB0A28"/>
    <w:rsid w:val="00BB56D9"/>
    <w:rsid w:val="00C76831"/>
    <w:rsid w:val="00C80AFD"/>
    <w:rsid w:val="00C86398"/>
    <w:rsid w:val="00CF3DD9"/>
    <w:rsid w:val="00CF5190"/>
    <w:rsid w:val="00CF6E4F"/>
    <w:rsid w:val="00D010FE"/>
    <w:rsid w:val="00D34EBF"/>
    <w:rsid w:val="00DC3331"/>
    <w:rsid w:val="00E511AF"/>
    <w:rsid w:val="00F61F14"/>
    <w:rsid w:val="00F62DF4"/>
    <w:rsid w:val="00F67276"/>
    <w:rsid w:val="00F77B0A"/>
    <w:rsid w:val="00F94041"/>
    <w:rsid w:val="00FA6AAB"/>
    <w:rsid w:val="00FB08A6"/>
    <w:rsid w:val="00FF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9570C"/>
  <w15:chartTrackingRefBased/>
  <w15:docId w15:val="{91C2B51A-F42B-450E-A26E-E6BF4E6FB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803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3A5E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34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12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4</cp:revision>
  <dcterms:created xsi:type="dcterms:W3CDTF">2020-10-19T12:48:00Z</dcterms:created>
  <dcterms:modified xsi:type="dcterms:W3CDTF">2021-06-10T08:41:00Z</dcterms:modified>
</cp:coreProperties>
</file>